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2935F" w14:textId="77777777" w:rsidR="007E3846" w:rsidRDefault="007E3846" w:rsidP="007E3846">
      <w:pPr>
        <w:suppressLineNumbers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S1. Strains and plasmids used or developed in this study</w:t>
      </w:r>
    </w:p>
    <w:tbl>
      <w:tblPr>
        <w:tblpPr w:leftFromText="180" w:rightFromText="180" w:vertAnchor="text" w:horzAnchor="margin" w:tblpX="-180" w:tblpY="256"/>
        <w:tblW w:w="10691" w:type="dxa"/>
        <w:tblLook w:val="04A0" w:firstRow="1" w:lastRow="0" w:firstColumn="1" w:lastColumn="0" w:noHBand="0" w:noVBand="1"/>
      </w:tblPr>
      <w:tblGrid>
        <w:gridCol w:w="2901"/>
        <w:gridCol w:w="4941"/>
        <w:gridCol w:w="2849"/>
      </w:tblGrid>
      <w:tr w:rsidR="007E3846" w:rsidRPr="005500FD" w14:paraId="278062EF" w14:textId="77777777" w:rsidTr="00A66950"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C8AD7" w14:textId="77777777" w:rsidR="007E3846" w:rsidRPr="005500FD" w:rsidRDefault="007E3846" w:rsidP="00A66950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b/>
                <w:sz w:val="20"/>
                <w:szCs w:val="20"/>
              </w:rPr>
              <w:t>Strain or plasmid</w:t>
            </w:r>
          </w:p>
        </w:tc>
        <w:tc>
          <w:tcPr>
            <w:tcW w:w="4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72016" w14:textId="77777777" w:rsidR="007E3846" w:rsidRPr="005500FD" w:rsidRDefault="007E3846" w:rsidP="00A66950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6DEDC" w14:textId="77777777" w:rsidR="007E3846" w:rsidRPr="005500FD" w:rsidRDefault="007E3846" w:rsidP="00A66950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b/>
                <w:sz w:val="20"/>
                <w:szCs w:val="20"/>
              </w:rPr>
              <w:t>Source</w:t>
            </w:r>
            <w:r>
              <w:rPr>
                <w:b/>
                <w:sz w:val="20"/>
                <w:szCs w:val="20"/>
              </w:rPr>
              <w:t xml:space="preserve"> or reference</w:t>
            </w:r>
          </w:p>
        </w:tc>
      </w:tr>
      <w:tr w:rsidR="007E3846" w:rsidRPr="005500FD" w14:paraId="1B238E61" w14:textId="77777777" w:rsidTr="00A66950">
        <w:tc>
          <w:tcPr>
            <w:tcW w:w="10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602978" w14:textId="77777777" w:rsidR="007E3846" w:rsidRPr="005500FD" w:rsidRDefault="007E3846" w:rsidP="00A66950">
            <w:pPr>
              <w:contextualSpacing/>
              <w:jc w:val="both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scherichia coli </w:t>
            </w:r>
          </w:p>
        </w:tc>
      </w:tr>
      <w:tr w:rsidR="007E3846" w:rsidRPr="005500FD" w14:paraId="5C737F59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3E19D20A" w14:textId="77777777" w:rsidR="007E3846" w:rsidRPr="005500FD" w:rsidRDefault="007E3846" w:rsidP="00A66950">
            <w:pPr>
              <w:ind w:left="255"/>
              <w:contextualSpacing/>
              <w:jc w:val="both"/>
              <w:rPr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op10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7F9BA950" w14:textId="77777777" w:rsidR="007E3846" w:rsidRPr="00CA1ABB" w:rsidRDefault="007E3846" w:rsidP="00A66950">
            <w:pPr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1BB608B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 w:rsidRPr="00881023">
              <w:rPr>
                <w:bCs/>
                <w:sz w:val="20"/>
                <w:szCs w:val="20"/>
              </w:rPr>
              <w:t>Life Technologies</w:t>
            </w:r>
            <w:r>
              <w:rPr>
                <w:bCs/>
                <w:sz w:val="20"/>
                <w:szCs w:val="20"/>
              </w:rPr>
              <w:t>, Inc., Carlsbad, CA, USA</w:t>
            </w:r>
          </w:p>
        </w:tc>
      </w:tr>
      <w:tr w:rsidR="007E3846" w:rsidRPr="005500FD" w14:paraId="7107DB1B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55E964C7" w14:textId="77777777" w:rsidR="007E3846" w:rsidRDefault="007E3846" w:rsidP="00A66950">
            <w:pPr>
              <w:ind w:left="255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M2163 (</w:t>
            </w:r>
            <w:r>
              <w:rPr>
                <w:i/>
                <w:sz w:val="20"/>
                <w:szCs w:val="20"/>
              </w:rPr>
              <w:t>dam</w:t>
            </w:r>
            <w:r>
              <w:rPr>
                <w:i/>
                <w:sz w:val="20"/>
                <w:szCs w:val="20"/>
                <w:vertAlign w:val="superscript"/>
              </w:rPr>
              <w:t>-</w:t>
            </w:r>
            <w:r>
              <w:rPr>
                <w:i/>
                <w:sz w:val="20"/>
                <w:szCs w:val="20"/>
              </w:rPr>
              <w:t>/dcm</w:t>
            </w:r>
            <w:r>
              <w:rPr>
                <w:i/>
                <w:sz w:val="20"/>
                <w:szCs w:val="20"/>
                <w:vertAlign w:val="superscript"/>
              </w:rPr>
              <w:t>-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75CC1243" w14:textId="77777777" w:rsidR="007E3846" w:rsidRPr="00CA1ABB" w:rsidRDefault="007E3846" w:rsidP="00A66950">
            <w:pPr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enine and cytosine methylation-</w:t>
            </w:r>
            <w:r w:rsidRPr="00CA1ABB">
              <w:rPr>
                <w:bCs/>
                <w:sz w:val="20"/>
                <w:szCs w:val="20"/>
              </w:rPr>
              <w:t>deficient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30E58ABA" w14:textId="77777777" w:rsidR="007E3846" w:rsidRPr="00881023" w:rsidRDefault="007E3846" w:rsidP="00A66950">
            <w:pPr>
              <w:contextualSpacing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Source?New</w:t>
            </w:r>
            <w:proofErr w:type="gramEnd"/>
            <w:r>
              <w:rPr>
                <w:bCs/>
                <w:sz w:val="20"/>
                <w:szCs w:val="20"/>
              </w:rPr>
              <w:t xml:space="preserve"> England Biolabs, Ipswich, MA, USA</w:t>
            </w:r>
          </w:p>
        </w:tc>
      </w:tr>
      <w:tr w:rsidR="007E3846" w:rsidRPr="005500FD" w14:paraId="4CAF24BA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556D9D55" w14:textId="77777777" w:rsidR="007E3846" w:rsidRPr="005500FD" w:rsidRDefault="007E3846" w:rsidP="00A66950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i/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 xml:space="preserve">taphylococcus </w:t>
            </w:r>
            <w:r w:rsidRPr="005500FD">
              <w:rPr>
                <w:i/>
                <w:sz w:val="20"/>
                <w:szCs w:val="20"/>
              </w:rPr>
              <w:t>epidermidis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6939AFE6" w14:textId="77777777" w:rsidR="007E3846" w:rsidRPr="005500FD" w:rsidRDefault="007E3846" w:rsidP="00A66950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651E0B94" w14:textId="77777777" w:rsidR="007E3846" w:rsidRPr="005500FD" w:rsidRDefault="007E3846" w:rsidP="00A66950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</w:tc>
      </w:tr>
      <w:tr w:rsidR="007E3846" w:rsidRPr="005500FD" w14:paraId="5B7460EE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7620C5FD" w14:textId="77777777" w:rsidR="007E3846" w:rsidRPr="005500FD" w:rsidRDefault="007E3846" w:rsidP="00A66950">
            <w:pPr>
              <w:ind w:left="248" w:right="-102"/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NRRL B-4268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6258739E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 xml:space="preserve">Non-biofilm-forming </w:t>
            </w:r>
            <w:r w:rsidRPr="003B68EF">
              <w:rPr>
                <w:sz w:val="20"/>
                <w:szCs w:val="20"/>
              </w:rPr>
              <w:t>S. epidermidis</w:t>
            </w:r>
            <w:r w:rsidRPr="005500FD">
              <w:rPr>
                <w:sz w:val="20"/>
                <w:szCs w:val="20"/>
              </w:rPr>
              <w:t xml:space="preserve"> strain</w:t>
            </w:r>
            <w:r>
              <w:rPr>
                <w:sz w:val="20"/>
                <w:szCs w:val="20"/>
              </w:rPr>
              <w:t xml:space="preserve">.  </w:t>
            </w:r>
            <w:r w:rsidRPr="003B68EF">
              <w:rPr>
                <w:sz w:val="20"/>
                <w:szCs w:val="20"/>
              </w:rPr>
              <w:t>Originally deposited as PCI 1200. Re-deposited as ATCC 12228, then re-depos</w:t>
            </w:r>
            <w:r>
              <w:rPr>
                <w:sz w:val="20"/>
                <w:szCs w:val="20"/>
              </w:rPr>
              <w:t>it</w:t>
            </w:r>
            <w:r w:rsidRPr="003B68EF">
              <w:rPr>
                <w:sz w:val="20"/>
                <w:szCs w:val="20"/>
              </w:rPr>
              <w:t>ed as NRRL B-4268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6586636" w14:textId="77777777" w:rsidR="007E3846" w:rsidRDefault="007E3846" w:rsidP="00A66950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USDA ARS NRRL Collection </w:t>
            </w:r>
          </w:p>
          <w:p w14:paraId="38562273" w14:textId="77777777" w:rsidR="007E3846" w:rsidRPr="005500FD" w:rsidRDefault="007E3846" w:rsidP="00A66950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begin">
                <w:fldData xml:space="preserve">PEVuZE5vdGU+PENpdGU+PEF1dGhvcj5aaGFuZzwvQXV0aG9yPjxZZWFyPjIwMDM8L1llYXI+PFJl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begin">
                <w:fldData xml:space="preserve">PEVuZE5vdGU+PENpdGU+PEF1dGhvcj5aaGFuZzwvQXV0aG9yPjxZZWFyPjIwMDM8L1llYXI+PFJl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separate"/>
            </w:r>
            <w:r w:rsidRPr="005500FD">
              <w:rPr>
                <w:rFonts w:ascii="Times New Roman" w:hAnsi="Times New Roman" w:cs="Times New Roman"/>
                <w:bCs/>
                <w:noProof/>
                <w:color w:val="auto"/>
                <w:sz w:val="20"/>
                <w:szCs w:val="20"/>
              </w:rPr>
              <w:t>(Zhang, Ren et al. 2003)</w:t>
            </w: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</w:p>
        </w:tc>
      </w:tr>
      <w:tr w:rsidR="007E3846" w:rsidRPr="005500FD" w14:paraId="22E71C5E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1AB76B6C" w14:textId="77777777" w:rsidR="007E3846" w:rsidRPr="005500FD" w:rsidRDefault="007E3846" w:rsidP="00A66950">
            <w:pPr>
              <w:ind w:left="248"/>
              <w:contextualSpacing/>
              <w:jc w:val="both"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SEΔ</w:t>
            </w:r>
            <w:r w:rsidRPr="005500FD">
              <w:rPr>
                <w:i/>
                <w:sz w:val="20"/>
                <w:szCs w:val="20"/>
              </w:rPr>
              <w:t>alr1</w:t>
            </w:r>
            <w:r w:rsidRPr="005500FD">
              <w:rPr>
                <w:sz w:val="20"/>
                <w:szCs w:val="20"/>
              </w:rPr>
              <w:t>Δ</w:t>
            </w:r>
            <w:r w:rsidRPr="005500FD">
              <w:rPr>
                <w:i/>
                <w:sz w:val="20"/>
                <w:szCs w:val="20"/>
              </w:rPr>
              <w:t>alr2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09A0C35D" w14:textId="77777777" w:rsidR="007E3846" w:rsidRPr="005500FD" w:rsidRDefault="007E3846" w:rsidP="00A66950">
            <w:pPr>
              <w:contextualSpacing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Alanine racemase-deficient NRRL B-426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77371F1" w14:textId="77777777" w:rsidR="007E3846" w:rsidRPr="005500FD" w:rsidRDefault="007E3846" w:rsidP="00A66950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his study</w:t>
            </w:r>
          </w:p>
        </w:tc>
      </w:tr>
      <w:tr w:rsidR="007E3846" w:rsidRPr="005500FD" w14:paraId="7C8CA69E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173818B2" w14:textId="77777777" w:rsidR="007E3846" w:rsidRPr="005500FD" w:rsidRDefault="007E3846" w:rsidP="00A66950">
            <w:pPr>
              <w:ind w:left="720" w:hanging="472"/>
              <w:contextualSpacing/>
              <w:jc w:val="both"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SEΔ</w:t>
            </w:r>
            <w:r w:rsidRPr="005500FD">
              <w:rPr>
                <w:i/>
                <w:sz w:val="20"/>
                <w:szCs w:val="20"/>
              </w:rPr>
              <w:t>alr1</w:t>
            </w:r>
            <w:r w:rsidRPr="005500FD">
              <w:rPr>
                <w:sz w:val="20"/>
                <w:szCs w:val="20"/>
              </w:rPr>
              <w:t>Δ</w:t>
            </w:r>
            <w:r w:rsidRPr="005500FD">
              <w:rPr>
                <w:i/>
                <w:sz w:val="20"/>
                <w:szCs w:val="20"/>
              </w:rPr>
              <w:t>alr2</w:t>
            </w:r>
            <w:r w:rsidRPr="005500FD">
              <w:rPr>
                <w:sz w:val="20"/>
                <w:szCs w:val="20"/>
              </w:rPr>
              <w:t>Δ</w:t>
            </w:r>
            <w:r w:rsidRPr="005500FD">
              <w:rPr>
                <w:i/>
                <w:sz w:val="20"/>
                <w:szCs w:val="20"/>
              </w:rPr>
              <w:t>dat</w:t>
            </w:r>
            <w:r w:rsidRPr="005500FD">
              <w:rPr>
                <w:sz w:val="20"/>
                <w:szCs w:val="20"/>
              </w:rPr>
              <w:t>, or SE</w:t>
            </w:r>
            <w:r w:rsidRPr="005500FD">
              <w:rPr>
                <w:sz w:val="20"/>
                <w:szCs w:val="20"/>
                <w:vertAlign w:val="subscript"/>
              </w:rPr>
              <w:t>ΔΔΔ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5E181045" w14:textId="77777777" w:rsidR="007E3846" w:rsidRPr="005500FD" w:rsidRDefault="007E3846" w:rsidP="00A66950">
            <w:pPr>
              <w:contextualSpacing/>
              <w:rPr>
                <w:i/>
                <w:sz w:val="20"/>
                <w:szCs w:val="20"/>
              </w:rPr>
            </w:pPr>
            <w:r w:rsidRPr="005500FD">
              <w:rPr>
                <w:smallCaps/>
                <w:sz w:val="20"/>
                <w:szCs w:val="20"/>
              </w:rPr>
              <w:t>d</w:t>
            </w:r>
            <w:r w:rsidRPr="005500FD">
              <w:rPr>
                <w:sz w:val="20"/>
                <w:szCs w:val="20"/>
              </w:rPr>
              <w:t>-alanine auxotrophic NRRL B-426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5C351C54" w14:textId="77777777" w:rsidR="007E3846" w:rsidRPr="005500FD" w:rsidRDefault="007E3846" w:rsidP="00A66950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his study</w:t>
            </w:r>
          </w:p>
        </w:tc>
      </w:tr>
      <w:tr w:rsidR="007E3846" w:rsidRPr="005500FD" w14:paraId="1D423D70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3AE0EF03" w14:textId="77777777" w:rsidR="007E3846" w:rsidRPr="005500FD" w:rsidRDefault="007E3846" w:rsidP="00A66950">
            <w:pPr>
              <w:ind w:left="720" w:hanging="472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7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623E2A6B" w14:textId="77777777" w:rsidR="007E3846" w:rsidRPr="005500FD" w:rsidRDefault="007E3846" w:rsidP="00A66950">
            <w:pPr>
              <w:contextualSpacing/>
              <w:rPr>
                <w:smallCaps/>
                <w:sz w:val="20"/>
                <w:szCs w:val="20"/>
              </w:rPr>
            </w:pPr>
            <w:r w:rsidRPr="00630375">
              <w:rPr>
                <w:bCs/>
                <w:i/>
                <w:iCs/>
                <w:sz w:val="20"/>
                <w:szCs w:val="20"/>
              </w:rPr>
              <w:t xml:space="preserve">Ica - </w:t>
            </w:r>
            <w:r w:rsidRPr="00630375">
              <w:rPr>
                <w:bCs/>
                <w:sz w:val="20"/>
                <w:szCs w:val="20"/>
              </w:rPr>
              <w:t xml:space="preserve">positive, </w:t>
            </w:r>
            <w:r>
              <w:rPr>
                <w:bCs/>
                <w:sz w:val="20"/>
                <w:szCs w:val="20"/>
              </w:rPr>
              <w:t>b</w:t>
            </w:r>
            <w:r w:rsidRPr="00630375">
              <w:rPr>
                <w:bCs/>
                <w:sz w:val="20"/>
                <w:szCs w:val="20"/>
              </w:rPr>
              <w:t>iofilm-forming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05EE2D08" w14:textId="77777777" w:rsidR="007E3846" w:rsidRPr="005500FD" w:rsidRDefault="007E3846" w:rsidP="00A66950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 &lt;EndNote&gt;&lt;Cite&gt;&lt;Author&gt;Galac&lt;/Author&gt;&lt;Year&gt;2017&lt;/Year&gt;&lt;RecNum&gt;781&lt;/RecNum&gt;&lt;DisplayText&gt;(Galac, Stam et al. 2017)&lt;/DisplayText&gt;&lt;record&gt;&lt;rec-number&gt;781&lt;/rec-number&gt;&lt;foreign-keys&gt;&lt;key app="EN" db-id="fvwf0vvze22x0jetpto5vezpswrr5a2rdz25" timestamp="1583018246"&gt;781&lt;/key&gt;&lt;/foreign-keys&gt;&lt;ref-type name="Journal Article"&gt;17&lt;/ref-type&gt;&lt;contributors&gt;&lt;authors&gt;&lt;author&gt;Galac, M. R.&lt;/author&gt;&lt;author&gt;Stam, J.&lt;/author&gt;&lt;author&gt;Maybank, R.&lt;/author&gt;&lt;author&gt;Hinkle, M.&lt;/author&gt;&lt;author&gt;Mack, D.&lt;/author&gt;&lt;author&gt;Rohde, H.&lt;/author&gt;&lt;author&gt;Roth, A. L.&lt;/author&gt;&lt;author&gt;Fey, P. D.&lt;/author&gt;&lt;/authors&gt;&lt;/contributors&gt;&lt;auth-address&gt;Multidrug-Resistant Organism Repository and Surveillance Network (MRSN), Walter Reed Army Institute of Research, Silver Spring, Maryland, USA.&amp;#xD;Institut fur Medizinische Diagnostik GmbH, Bioscientia Labor Ingelheim, Ingelheim, Germany.&amp;#xD;Institut fur Medizinische Mikrobiologie, Virologie &amp;amp; Hygiene, Universitatsklinikum Hamburg-Eppendorf, Hamburg, Germany.&amp;#xD;Department of Pathology and Microbiology, University of Nebraska Medical Center, Omaha, Nebraska, USA pfey@unmc.edu.&lt;/auth-address&gt;&lt;titles&gt;&lt;title&gt;Complete Genome Sequence of Staphylococcus epidermidis 1457&lt;/title&gt;&lt;secondary-title&gt;Genome Announc&lt;/secondary-title&gt;&lt;alt-title&gt;Genome announcements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volume&gt;5&lt;/volume&gt;&lt;number&gt;22&lt;/number&gt;&lt;edition&gt;2017/06/03&lt;/edition&gt;&lt;dates&gt;&lt;year&gt;2017&lt;/year&gt;&lt;pub-dates&gt;&lt;date&gt;Jun 1&lt;/date&gt;&lt;/pub-dates&gt;&lt;/dates&gt;&lt;isbn&gt;2169-8287 (Print)&lt;/isbn&gt;&lt;accession-num&gt;28572323&lt;/accession-num&gt;&lt;urls&gt;&lt;/urls&gt;&lt;custom2&gt;PMC5454206&lt;/custom2&gt;&lt;electronic-resource-num&gt;10.1128/genomeA.00450-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color w:val="auto"/>
                <w:sz w:val="20"/>
                <w:szCs w:val="20"/>
              </w:rPr>
              <w:t>(Galac, Stam et al. 2017)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</w:p>
        </w:tc>
      </w:tr>
      <w:tr w:rsidR="007E3846" w:rsidRPr="005500FD" w14:paraId="4BD49C1D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113BA7A4" w14:textId="77777777" w:rsidR="007E3846" w:rsidRPr="005500FD" w:rsidRDefault="007E3846" w:rsidP="00A66950">
            <w:pPr>
              <w:contextualSpacing/>
              <w:jc w:val="both"/>
              <w:rPr>
                <w:i/>
                <w:sz w:val="20"/>
                <w:szCs w:val="20"/>
              </w:rPr>
            </w:pPr>
            <w:r w:rsidRPr="005500FD">
              <w:rPr>
                <w:i/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>taphylococcus</w:t>
            </w:r>
            <w:r w:rsidRPr="005500FD">
              <w:rPr>
                <w:i/>
                <w:sz w:val="20"/>
                <w:szCs w:val="20"/>
              </w:rPr>
              <w:t xml:space="preserve"> aureus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389AE9AA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A02E33E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</w:p>
        </w:tc>
      </w:tr>
      <w:tr w:rsidR="007E3846" w:rsidRPr="005500FD" w14:paraId="27D1FA51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3675CF2A" w14:textId="77777777" w:rsidR="007E3846" w:rsidRPr="005500FD" w:rsidRDefault="007E3846" w:rsidP="00A66950">
            <w:pPr>
              <w:ind w:left="720" w:hanging="472"/>
              <w:contextualSpacing/>
              <w:jc w:val="both"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RN4220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609954CC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Restriction-deficient 8325-4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5570E71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fldChar w:fldCharType="begin"/>
            </w:r>
            <w:r w:rsidRPr="005500FD">
              <w:rPr>
                <w:sz w:val="20"/>
                <w:szCs w:val="20"/>
              </w:rPr>
              <w:instrText xml:space="preserve"> ADDIN EN.CITE &lt;EndNote&gt;&lt;Cite&gt;&lt;Author&gt;Kreiswirth&lt;/Author&gt;&lt;Year&gt;1983&lt;/Year&gt;&lt;RecNum&gt;104&lt;/RecNum&gt;&lt;DisplayText&gt;(Kreiswirth, Lofdahl et al. 1983)&lt;/DisplayText&gt;&lt;record&gt;&lt;rec-number&gt;104&lt;/rec-number&gt;&lt;foreign-keys&gt;&lt;key app="EN" db-id="e29aev0x0p0eede29dpxxfrfz2r9dtd0sf2p" timestamp="1440560881"&gt;104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&lt;/isbn&gt;&lt;accession-num&gt;6226876&lt;/accession-num&gt;&lt;urls&gt;&lt;/urls&gt;&lt;remote-database-provider&gt;NLM&lt;/remote-database-provider&gt;&lt;language&gt;eng&lt;/language&gt;&lt;/record&gt;&lt;/Cite&gt;&lt;/EndNote&gt;</w:instrText>
            </w:r>
            <w:r w:rsidRPr="005500FD">
              <w:rPr>
                <w:sz w:val="20"/>
                <w:szCs w:val="20"/>
              </w:rPr>
              <w:fldChar w:fldCharType="separate"/>
            </w:r>
            <w:r w:rsidRPr="005500FD">
              <w:rPr>
                <w:noProof/>
                <w:sz w:val="20"/>
                <w:szCs w:val="20"/>
              </w:rPr>
              <w:t>(Kreiswirth, Lofdahl et al. 1983)</w:t>
            </w:r>
            <w:r w:rsidRPr="005500FD">
              <w:rPr>
                <w:sz w:val="20"/>
                <w:szCs w:val="20"/>
              </w:rPr>
              <w:fldChar w:fldCharType="end"/>
            </w:r>
          </w:p>
        </w:tc>
      </w:tr>
      <w:tr w:rsidR="007E3846" w:rsidRPr="005500FD" w14:paraId="3F193C2B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3D7CB33E" w14:textId="77777777" w:rsidR="007E3846" w:rsidRPr="005500FD" w:rsidRDefault="007E3846" w:rsidP="00A66950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Plasmids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73F525BD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EB5CA29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</w:p>
        </w:tc>
      </w:tr>
      <w:tr w:rsidR="007E3846" w:rsidRPr="005500FD" w14:paraId="4CDD601D" w14:textId="77777777" w:rsidTr="00A66950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46261D14" w14:textId="77777777" w:rsidR="007E3846" w:rsidRPr="005500FD" w:rsidRDefault="007E3846" w:rsidP="00A66950">
            <w:pPr>
              <w:ind w:left="720" w:hanging="472"/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pJB38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3F3671D7" w14:textId="77777777" w:rsidR="007E3846" w:rsidRPr="00A80AF2" w:rsidRDefault="007E3846" w:rsidP="00A66950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Allelic exchange shuttle vector, Cam</w:t>
            </w:r>
            <w:r w:rsidRPr="005500FD">
              <w:rPr>
                <w:sz w:val="20"/>
                <w:szCs w:val="20"/>
                <w:vertAlign w:val="superscript"/>
              </w:rPr>
              <w:t>r</w:t>
            </w:r>
            <w:r w:rsidRPr="005500FD">
              <w:rPr>
                <w:sz w:val="20"/>
                <w:szCs w:val="20"/>
              </w:rPr>
              <w:t>/ Amp</w:t>
            </w:r>
            <w:r w:rsidRPr="005500FD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6BA1C53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fldChar w:fldCharType="begin">
                <w:fldData xml:space="preserve">PEVuZE5vdGU+PENpdGU+PEF1dGhvcj5DaGV1bmc8L0F1dGhvcj48WWVhcj4yMDA0PC9ZZWFyPjxS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=
</w:fldData>
              </w:fldChar>
            </w:r>
            <w:r w:rsidRPr="005500FD">
              <w:rPr>
                <w:sz w:val="20"/>
                <w:szCs w:val="20"/>
              </w:rPr>
              <w:instrText xml:space="preserve"> ADDIN EN.CITE </w:instrText>
            </w:r>
            <w:r w:rsidRPr="005500FD">
              <w:rPr>
                <w:sz w:val="20"/>
                <w:szCs w:val="20"/>
              </w:rPr>
              <w:fldChar w:fldCharType="begin">
                <w:fldData xml:space="preserve">PEVuZE5vdGU+PENpdGU+PEF1dGhvcj5DaGV1bmc8L0F1dGhvcj48WWVhcj4yMDA0PC9ZZWFyPjxS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=
</w:fldData>
              </w:fldChar>
            </w:r>
            <w:r w:rsidRPr="005500FD">
              <w:rPr>
                <w:sz w:val="20"/>
                <w:szCs w:val="20"/>
              </w:rPr>
              <w:instrText xml:space="preserve"> ADDIN EN.CITE.DATA </w:instrText>
            </w:r>
            <w:r w:rsidRPr="005500FD">
              <w:rPr>
                <w:sz w:val="20"/>
                <w:szCs w:val="20"/>
              </w:rPr>
            </w:r>
            <w:r w:rsidRPr="005500FD">
              <w:rPr>
                <w:sz w:val="20"/>
                <w:szCs w:val="20"/>
              </w:rPr>
              <w:fldChar w:fldCharType="end"/>
            </w:r>
            <w:r w:rsidRPr="005500FD">
              <w:rPr>
                <w:sz w:val="20"/>
                <w:szCs w:val="20"/>
              </w:rPr>
            </w:r>
            <w:r w:rsidRPr="005500FD">
              <w:rPr>
                <w:sz w:val="20"/>
                <w:szCs w:val="20"/>
              </w:rPr>
              <w:fldChar w:fldCharType="separate"/>
            </w:r>
            <w:r w:rsidRPr="005500FD">
              <w:rPr>
                <w:noProof/>
                <w:sz w:val="20"/>
                <w:szCs w:val="20"/>
              </w:rPr>
              <w:t>(Cheung, Bayer et al. 2004)</w:t>
            </w:r>
            <w:r w:rsidRPr="005500FD">
              <w:rPr>
                <w:sz w:val="20"/>
                <w:szCs w:val="20"/>
              </w:rPr>
              <w:fldChar w:fldCharType="end"/>
            </w:r>
          </w:p>
        </w:tc>
      </w:tr>
      <w:tr w:rsidR="007E3846" w:rsidRPr="005500FD" w14:paraId="7AE52D51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63BD08B5" w14:textId="77777777" w:rsidR="007E3846" w:rsidRPr="005500FD" w:rsidRDefault="007E3846" w:rsidP="00A66950">
            <w:pPr>
              <w:ind w:left="720" w:hanging="472"/>
              <w:contextualSpacing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JB38-1674KO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6603EF3A" w14:textId="77777777" w:rsidR="007E3846" w:rsidRPr="009F08D2" w:rsidRDefault="007E3846" w:rsidP="00A66950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B38 containing the</w:t>
            </w:r>
            <w:r w:rsidRPr="009F08D2">
              <w:rPr>
                <w:sz w:val="20"/>
                <w:szCs w:val="20"/>
              </w:rPr>
              <w:t xml:space="preserve"> 5’ upstream and 3’ downstream flanking sequences of the target gene </w:t>
            </w:r>
            <w:r>
              <w:rPr>
                <w:sz w:val="20"/>
                <w:szCs w:val="20"/>
              </w:rPr>
              <w:t>SE1674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3FFD7E5B" w14:textId="77777777" w:rsidR="007E3846" w:rsidRPr="00017CDF" w:rsidRDefault="007E3846" w:rsidP="00A66950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E3846" w:rsidRPr="005500FD" w14:paraId="7AC50021" w14:textId="77777777" w:rsidTr="00A66950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45086879" w14:textId="77777777" w:rsidR="007E3846" w:rsidRPr="005500FD" w:rsidRDefault="007E3846" w:rsidP="00A66950">
            <w:pPr>
              <w:ind w:left="720" w:hanging="472"/>
              <w:contextualSpacing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JB38-1079KO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6E9CC119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JB38 containing the</w:t>
            </w:r>
            <w:r w:rsidRPr="009F08D2">
              <w:rPr>
                <w:sz w:val="20"/>
                <w:szCs w:val="20"/>
              </w:rPr>
              <w:t xml:space="preserve"> 5’ upstream and 3’ downstream flanking sequences of </w:t>
            </w:r>
            <w:r>
              <w:rPr>
                <w:sz w:val="20"/>
                <w:szCs w:val="20"/>
              </w:rPr>
              <w:t>SE1079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0EA8BF71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 w:rsidRPr="001A2DA2">
              <w:rPr>
                <w:sz w:val="20"/>
                <w:szCs w:val="20"/>
              </w:rPr>
              <w:t>This study</w:t>
            </w:r>
          </w:p>
        </w:tc>
      </w:tr>
      <w:tr w:rsidR="007E3846" w:rsidRPr="005500FD" w14:paraId="3C1A4413" w14:textId="77777777" w:rsidTr="00A66950"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2E706" w14:textId="77777777" w:rsidR="007E3846" w:rsidRDefault="007E3846" w:rsidP="00A66950">
            <w:pPr>
              <w:ind w:left="720" w:hanging="472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B38-1423KO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5C6E4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JB38 containing the</w:t>
            </w:r>
            <w:r w:rsidRPr="009F08D2">
              <w:rPr>
                <w:sz w:val="20"/>
                <w:szCs w:val="20"/>
              </w:rPr>
              <w:t xml:space="preserve"> 5’ upstream and 3’ downstream flanking sequences of </w:t>
            </w:r>
            <w:r>
              <w:rPr>
                <w:sz w:val="20"/>
                <w:szCs w:val="20"/>
              </w:rPr>
              <w:t>SE1423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C0075" w14:textId="77777777" w:rsidR="007E3846" w:rsidRPr="005500FD" w:rsidRDefault="007E3846" w:rsidP="00A66950">
            <w:pPr>
              <w:contextualSpacing/>
              <w:rPr>
                <w:b/>
                <w:sz w:val="20"/>
                <w:szCs w:val="20"/>
              </w:rPr>
            </w:pPr>
            <w:r w:rsidRPr="001A2DA2">
              <w:rPr>
                <w:sz w:val="20"/>
                <w:szCs w:val="20"/>
              </w:rPr>
              <w:t>This study</w:t>
            </w:r>
          </w:p>
        </w:tc>
      </w:tr>
    </w:tbl>
    <w:p w14:paraId="56B24FE3" w14:textId="77777777" w:rsidR="007E3846" w:rsidRDefault="007E3846" w:rsidP="007E3846">
      <w:pPr>
        <w:suppressLineNumbers/>
        <w:spacing w:line="480" w:lineRule="auto"/>
        <w:rPr>
          <w:b/>
          <w:sz w:val="22"/>
          <w:szCs w:val="22"/>
        </w:rPr>
      </w:pPr>
    </w:p>
    <w:p w14:paraId="11AFA025" w14:textId="77777777" w:rsidR="007E3846" w:rsidRDefault="007E3846" w:rsidP="007E3846">
      <w:pPr>
        <w:suppressLineNumbers/>
        <w:spacing w:line="480" w:lineRule="auto"/>
        <w:rPr>
          <w:b/>
          <w:sz w:val="22"/>
          <w:szCs w:val="22"/>
        </w:rPr>
      </w:pPr>
    </w:p>
    <w:p w14:paraId="199F5567" w14:textId="77777777" w:rsidR="00F04C90" w:rsidRDefault="00F04C90">
      <w:bookmarkStart w:id="0" w:name="_GoBack"/>
      <w:bookmarkEnd w:id="0"/>
    </w:p>
    <w:sectPr w:rsidR="00F04C90" w:rsidSect="00BE2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46"/>
    <w:rsid w:val="0008776B"/>
    <w:rsid w:val="00087D71"/>
    <w:rsid w:val="000950CA"/>
    <w:rsid w:val="000B6419"/>
    <w:rsid w:val="000E0FA9"/>
    <w:rsid w:val="00144326"/>
    <w:rsid w:val="001579C0"/>
    <w:rsid w:val="00191ED6"/>
    <w:rsid w:val="001F5E60"/>
    <w:rsid w:val="0020780A"/>
    <w:rsid w:val="002133A9"/>
    <w:rsid w:val="0021593A"/>
    <w:rsid w:val="0023296B"/>
    <w:rsid w:val="002913CF"/>
    <w:rsid w:val="002C298A"/>
    <w:rsid w:val="002D6F38"/>
    <w:rsid w:val="00351FAF"/>
    <w:rsid w:val="003A1C77"/>
    <w:rsid w:val="003B0493"/>
    <w:rsid w:val="003D6CF5"/>
    <w:rsid w:val="003F2F0E"/>
    <w:rsid w:val="003F532E"/>
    <w:rsid w:val="00403CCE"/>
    <w:rsid w:val="00417CF3"/>
    <w:rsid w:val="0044649A"/>
    <w:rsid w:val="004B4C34"/>
    <w:rsid w:val="004E2938"/>
    <w:rsid w:val="004E5809"/>
    <w:rsid w:val="00526566"/>
    <w:rsid w:val="005265D6"/>
    <w:rsid w:val="00532AC3"/>
    <w:rsid w:val="005428F0"/>
    <w:rsid w:val="005A33F2"/>
    <w:rsid w:val="005B4245"/>
    <w:rsid w:val="005B7BC8"/>
    <w:rsid w:val="0061620F"/>
    <w:rsid w:val="00671DC3"/>
    <w:rsid w:val="006737FD"/>
    <w:rsid w:val="006C4B27"/>
    <w:rsid w:val="006C7EBC"/>
    <w:rsid w:val="00727BC8"/>
    <w:rsid w:val="007C16CD"/>
    <w:rsid w:val="007E3846"/>
    <w:rsid w:val="007F6B4A"/>
    <w:rsid w:val="00804EF9"/>
    <w:rsid w:val="00835F0E"/>
    <w:rsid w:val="0084717F"/>
    <w:rsid w:val="00854F7A"/>
    <w:rsid w:val="00887767"/>
    <w:rsid w:val="008C6AE9"/>
    <w:rsid w:val="00922FFA"/>
    <w:rsid w:val="00966B9F"/>
    <w:rsid w:val="00984980"/>
    <w:rsid w:val="009E7C5F"/>
    <w:rsid w:val="00A01A18"/>
    <w:rsid w:val="00A02CCB"/>
    <w:rsid w:val="00A7406F"/>
    <w:rsid w:val="00AA1D70"/>
    <w:rsid w:val="00B324BF"/>
    <w:rsid w:val="00B3594A"/>
    <w:rsid w:val="00B63266"/>
    <w:rsid w:val="00B63FA4"/>
    <w:rsid w:val="00B64A54"/>
    <w:rsid w:val="00B72057"/>
    <w:rsid w:val="00B86CE2"/>
    <w:rsid w:val="00BE20D0"/>
    <w:rsid w:val="00BE5F5B"/>
    <w:rsid w:val="00BF1D84"/>
    <w:rsid w:val="00C30D8A"/>
    <w:rsid w:val="00C43780"/>
    <w:rsid w:val="00C52D4D"/>
    <w:rsid w:val="00CB6A0C"/>
    <w:rsid w:val="00CC5075"/>
    <w:rsid w:val="00CD5899"/>
    <w:rsid w:val="00D122FB"/>
    <w:rsid w:val="00D50522"/>
    <w:rsid w:val="00D811F6"/>
    <w:rsid w:val="00D8129A"/>
    <w:rsid w:val="00DD0DDA"/>
    <w:rsid w:val="00DD0F8E"/>
    <w:rsid w:val="00DF23B1"/>
    <w:rsid w:val="00E114EF"/>
    <w:rsid w:val="00EC0B1D"/>
    <w:rsid w:val="00EC518E"/>
    <w:rsid w:val="00F04C90"/>
    <w:rsid w:val="00F14B6A"/>
    <w:rsid w:val="00F33839"/>
    <w:rsid w:val="00F35469"/>
    <w:rsid w:val="00FA32C5"/>
    <w:rsid w:val="00FD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DE617"/>
  <w15:chartTrackingRefBased/>
  <w15:docId w15:val="{4BBE39C4-C7B2-D14E-A744-6A2DD57B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8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3846"/>
    <w:pPr>
      <w:spacing w:before="100" w:beforeAutospacing="1" w:after="100" w:afterAutospacing="1"/>
    </w:pPr>
    <w:rPr>
      <w:rFonts w:ascii="Arial" w:eastAsiaTheme="minorHAnsi" w:hAnsi="Arial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Whitfill</dc:creator>
  <cp:keywords/>
  <dc:description/>
  <cp:lastModifiedBy>Travis Whitfill</cp:lastModifiedBy>
  <cp:revision>1</cp:revision>
  <dcterms:created xsi:type="dcterms:W3CDTF">2020-04-20T00:22:00Z</dcterms:created>
  <dcterms:modified xsi:type="dcterms:W3CDTF">2020-04-20T00:23:00Z</dcterms:modified>
</cp:coreProperties>
</file>